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A2429E" w:rsidRDefault="006F7CFB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A2429E" w:rsidRDefault="006F7CFB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02FC1C3F" w:rsidR="00A2429E" w:rsidRDefault="006F7CF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1</w:t>
      </w:r>
    </w:p>
    <w:p w14:paraId="00000004" w14:textId="34459025" w:rsidR="00A2429E" w:rsidRDefault="006F7CFB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>
        <w:rPr>
          <w:rFonts w:ascii="Calibri" w:eastAsia="Calibri" w:hAnsi="Calibri" w:cs="Calibri"/>
          <w:bCs/>
        </w:rPr>
        <w:t>N</w:t>
      </w:r>
      <w:r w:rsidRPr="006F7CFB">
        <w:rPr>
          <w:rFonts w:ascii="Calibri" w:eastAsia="Calibri" w:hAnsi="Calibri" w:cs="Calibri"/>
          <w:bCs/>
        </w:rPr>
        <w:t xml:space="preserve">umerical parameters of the </w:t>
      </w:r>
      <w:r>
        <w:rPr>
          <w:rFonts w:ascii="Calibri" w:eastAsia="Calibri" w:hAnsi="Calibri" w:cs="Calibri"/>
          <w:bCs/>
        </w:rPr>
        <w:t>utilized</w:t>
      </w:r>
      <w:r w:rsidRPr="006F7CFB">
        <w:rPr>
          <w:rFonts w:ascii="Calibri" w:eastAsia="Calibri" w:hAnsi="Calibri" w:cs="Calibri"/>
          <w:bCs/>
        </w:rPr>
        <w:t xml:space="preserve"> model</w:t>
      </w:r>
    </w:p>
    <w:p w14:paraId="6BB7B9C6" w14:textId="77777777" w:rsidR="006F7CFB" w:rsidRDefault="006F7CFB">
      <w:pPr>
        <w:spacing w:before="240" w:after="240"/>
        <w:rPr>
          <w:rFonts w:ascii="Calibri" w:eastAsia="Calibri" w:hAnsi="Calibri" w:cs="Calibri"/>
          <w:b/>
        </w:rPr>
      </w:pPr>
    </w:p>
    <w:p w14:paraId="00000005" w14:textId="64E401E6" w:rsidR="00A2429E" w:rsidRDefault="006F7CF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00000006" w14:textId="697E39C9" w:rsidR="00A2429E" w:rsidRPr="006F7CFB" w:rsidRDefault="006F7CFB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E16654" w:rsidRPr="00E16654">
        <w:rPr>
          <w:rFonts w:ascii="Calibri" w:eastAsia="Calibri" w:hAnsi="Calibri" w:cs="Calibri"/>
          <w:bCs/>
        </w:rPr>
        <w:t>Initial geometries, velocities (given in atomic units) and initial state indices corresponding to the adiabatic/spin-diabatic electronic basis</w:t>
      </w:r>
    </w:p>
    <w:p w14:paraId="00000007" w14:textId="77777777" w:rsidR="00A2429E" w:rsidRDefault="00A2429E"/>
    <w:sectPr w:rsidR="00A2429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29E"/>
    <w:rsid w:val="0002205A"/>
    <w:rsid w:val="006F7CFB"/>
    <w:rsid w:val="00A2429E"/>
    <w:rsid w:val="00E1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4CE9"/>
  <w15:docId w15:val="{2ABF4681-15B7-4B9A-8E99-EDCEA3BA1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Springer Nature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ri Ahir</dc:creator>
  <cp:lastModifiedBy>Gouri Ahir</cp:lastModifiedBy>
  <cp:revision>2</cp:revision>
  <dcterms:created xsi:type="dcterms:W3CDTF">2022-12-13T09:43:00Z</dcterms:created>
  <dcterms:modified xsi:type="dcterms:W3CDTF">2022-12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eae0408e170c743fd9765d4864fb4c35c237e983388601eaba3090896d4a88</vt:lpwstr>
  </property>
</Properties>
</file>